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169" w:type="dxa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63"/>
        <w:gridCol w:w="904"/>
        <w:gridCol w:w="1280"/>
        <w:gridCol w:w="3060"/>
        <w:gridCol w:w="1162"/>
      </w:tblGrid>
      <w:tr w14:paraId="246732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tblCellSpacing w:w="15" w:type="dxa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9B67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ohort / Cente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CE2F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Total </w:t>
            </w:r>
          </w:p>
          <w:p w14:paraId="2B07B5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(n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B5B8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Low-risk </w:t>
            </w:r>
          </w:p>
          <w:p w14:paraId="04CB10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(n, %)</w:t>
            </w:r>
          </w:p>
        </w:tc>
        <w:tc>
          <w:tcPr>
            <w:tcW w:w="30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8FE6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Intermediate–high risk </w:t>
            </w:r>
          </w:p>
          <w:p w14:paraId="151720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(n, %)</w:t>
            </w:r>
          </w:p>
        </w:tc>
        <w:tc>
          <w:tcPr>
            <w:tcW w:w="111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712A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 value*</w:t>
            </w:r>
          </w:p>
        </w:tc>
      </w:tr>
      <w:tr w14:paraId="09AEA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1C70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raining cohort (TC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FA3D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1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3643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3 (66.4%)</w:t>
            </w:r>
          </w:p>
        </w:tc>
        <w:tc>
          <w:tcPr>
            <w:tcW w:w="30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CA1D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7 (33.6%)</w:t>
            </w:r>
          </w:p>
        </w:tc>
        <w:tc>
          <w:tcPr>
            <w:tcW w:w="11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5EAB5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12159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48CF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ternal validation cohort (IV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8CF5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3C56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9 (81.3%)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18A6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 (18.8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7DCA8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0754F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38FB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xternal test cohort (ET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451B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4EAD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7 (88.7%)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2D16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 (11.3%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B735A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747409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7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18B3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Overall (across cohorts)</w:t>
            </w:r>
          </w:p>
        </w:tc>
        <w:tc>
          <w:tcPr>
            <w:tcW w:w="8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F178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11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5CBA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59 (75.4%)</w:t>
            </w:r>
          </w:p>
        </w:tc>
        <w:tc>
          <w:tcPr>
            <w:tcW w:w="30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8ABF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2 (24.6%)</w:t>
            </w:r>
          </w:p>
        </w:tc>
        <w:tc>
          <w:tcPr>
            <w:tcW w:w="11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DB3B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046</w:t>
            </w:r>
          </w:p>
        </w:tc>
      </w:tr>
    </w:tbl>
    <w:p w14:paraId="09E611BE"/>
    <w:tbl>
      <w:tblPr>
        <w:tblStyle w:val="2"/>
        <w:tblW w:w="8396" w:type="dxa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50"/>
        <w:gridCol w:w="1323"/>
        <w:gridCol w:w="1638"/>
        <w:gridCol w:w="2985"/>
      </w:tblGrid>
      <w:tr w14:paraId="62F85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tblCellSpacing w:w="15" w:type="dxa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232D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ompariso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F0CF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2×2 Test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F647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P value </w:t>
            </w:r>
          </w:p>
          <w:p w14:paraId="3B7771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(two-sided)</w:t>
            </w:r>
          </w:p>
        </w:tc>
        <w:tc>
          <w:tcPr>
            <w:tcW w:w="29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2325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P value </w:t>
            </w:r>
          </w:p>
          <w:p w14:paraId="7CA0FF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(Bonferroni-adjusted)*</w:t>
            </w:r>
          </w:p>
        </w:tc>
      </w:tr>
      <w:tr w14:paraId="53027F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E49B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 vs IV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2122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isher’s exac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2F68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857</w:t>
            </w:r>
          </w:p>
        </w:tc>
        <w:tc>
          <w:tcPr>
            <w:tcW w:w="2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D184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2570</w:t>
            </w:r>
          </w:p>
        </w:tc>
      </w:tr>
      <w:tr w14:paraId="59374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7961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 vs E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5125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isher’s ex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435E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02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42C3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069</w:t>
            </w:r>
          </w:p>
        </w:tc>
      </w:tr>
      <w:tr w14:paraId="6BA9F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</w:trPr>
        <w:tc>
          <w:tcPr>
            <w:tcW w:w="24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2735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VC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s ETC</w:t>
            </w:r>
          </w:p>
        </w:tc>
        <w:tc>
          <w:tcPr>
            <w:tcW w:w="12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C0D6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isher’s exact</w:t>
            </w:r>
          </w:p>
        </w:tc>
        <w:tc>
          <w:tcPr>
            <w:tcW w:w="16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B4AC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4024</w:t>
            </w:r>
          </w:p>
        </w:tc>
        <w:tc>
          <w:tcPr>
            <w:tcW w:w="29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8226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000</w:t>
            </w:r>
          </w:p>
        </w:tc>
      </w:tr>
    </w:tbl>
    <w:p w14:paraId="3805DB9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65A76E7"/>
    <w:rsid w:val="6C0D3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407</Characters>
  <Lines>0</Lines>
  <Paragraphs>0</Paragraphs>
  <TotalTime>18</TotalTime>
  <ScaleCrop>false</ScaleCrop>
  <LinksUpToDate>false</LinksUpToDate>
  <CharactersWithSpaces>44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13:46:00Z</dcterms:created>
  <dc:creator>Mayn</dc:creator>
  <cp:lastModifiedBy>橙洞叭谪</cp:lastModifiedBy>
  <dcterms:modified xsi:type="dcterms:W3CDTF">2026-03-01T04:38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jg3NTk0YmU3NDQ4NDM2NmJkYTU1MDgwMDFhNDQ4YTEiLCJ1c2VySWQiOiIxNzk3MzQwNzQ5In0=</vt:lpwstr>
  </property>
  <property fmtid="{D5CDD505-2E9C-101B-9397-08002B2CF9AE}" pid="4" name="ICV">
    <vt:lpwstr>6C395B9C0B23406E8EDE7C8DFB3C8BA4_12</vt:lpwstr>
  </property>
</Properties>
</file>